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161"/>
        <w:tblW w:w="12085" w:type="dxa"/>
        <w:tblLayout w:type="fixed"/>
        <w:tblLook w:val="04A0" w:firstRow="1" w:lastRow="0" w:firstColumn="1" w:lastColumn="0" w:noHBand="0" w:noVBand="1"/>
      </w:tblPr>
      <w:tblGrid>
        <w:gridCol w:w="738"/>
        <w:gridCol w:w="900"/>
        <w:gridCol w:w="720"/>
        <w:gridCol w:w="720"/>
        <w:gridCol w:w="900"/>
        <w:gridCol w:w="630"/>
        <w:gridCol w:w="810"/>
        <w:gridCol w:w="810"/>
        <w:gridCol w:w="630"/>
        <w:gridCol w:w="630"/>
        <w:gridCol w:w="900"/>
        <w:gridCol w:w="900"/>
        <w:gridCol w:w="810"/>
        <w:gridCol w:w="1080"/>
        <w:gridCol w:w="907"/>
      </w:tblGrid>
      <w:tr w:rsidR="00D22640" w:rsidRPr="004C0712" w:rsidTr="00AA08A6">
        <w:trPr>
          <w:trHeight w:val="416"/>
        </w:trPr>
        <w:tc>
          <w:tcPr>
            <w:tcW w:w="12085" w:type="dxa"/>
            <w:gridSpan w:val="15"/>
            <w:noWrap/>
            <w:vAlign w:val="center"/>
            <w:hideMark/>
          </w:tcPr>
          <w:p w:rsidR="00D22640" w:rsidRPr="00D22640" w:rsidRDefault="004C0712" w:rsidP="00D22640">
            <w:pPr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4"/>
                <w:lang w:val="en-US" w:eastAsia="es-CO"/>
              </w:rPr>
              <w:t>S2</w:t>
            </w:r>
            <w:r w:rsidR="00AA08A6" w:rsidRPr="00AA0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4"/>
                <w:lang w:val="en-US" w:eastAsia="es-CO"/>
              </w:rPr>
              <w:t xml:space="preserve"> Table</w:t>
            </w:r>
            <w:r w:rsidR="00D22640" w:rsidRPr="00AA08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4"/>
                <w:lang w:val="en-US" w:eastAsia="es-CO"/>
              </w:rPr>
              <w:t>.</w:t>
            </w:r>
            <w:r w:rsidR="000E46DD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es-CO"/>
              </w:rPr>
              <w:t xml:space="preserve"> Descriptive of </w:t>
            </w:r>
            <w:r w:rsidR="00D22640" w:rsidRPr="00AA08A6">
              <w:rPr>
                <w:rFonts w:ascii="Times New Roman" w:eastAsia="Times New Roman" w:hAnsi="Times New Roman" w:cs="Times New Roman"/>
                <w:color w:val="000000"/>
                <w:sz w:val="24"/>
                <w:szCs w:val="14"/>
                <w:lang w:val="en-US" w:eastAsia="es-CO"/>
              </w:rPr>
              <w:t>sequencing metrics by gene</w:t>
            </w:r>
            <w:r w:rsidR="00D22640" w:rsidRPr="00AA08A6">
              <w:rPr>
                <w:rFonts w:ascii="Times New Roman" w:eastAsia="Times New Roman" w:hAnsi="Times New Roman" w:cs="Times New Roman"/>
                <w:sz w:val="24"/>
                <w:szCs w:val="14"/>
                <w:lang w:val="en-US" w:eastAsia="es-CO"/>
              </w:rPr>
              <w:t xml:space="preserve"> region</w:t>
            </w:r>
            <w:r w:rsidR="001F15C4" w:rsidRPr="00AA08A6">
              <w:rPr>
                <w:rFonts w:ascii="Times New Roman" w:eastAsia="Times New Roman" w:hAnsi="Times New Roman" w:cs="Times New Roman"/>
                <w:sz w:val="24"/>
                <w:szCs w:val="14"/>
                <w:lang w:val="en-US" w:eastAsia="es-CO"/>
              </w:rPr>
              <w:t xml:space="preserve"> in the CGA cohort</w:t>
            </w:r>
          </w:p>
        </w:tc>
      </w:tr>
      <w:tr w:rsidR="00D22640" w:rsidRPr="00D22640" w:rsidTr="00D22640">
        <w:trPr>
          <w:trHeight w:val="251"/>
        </w:trPr>
        <w:tc>
          <w:tcPr>
            <w:tcW w:w="738" w:type="dxa"/>
            <w:noWrap/>
            <w:vAlign w:val="center"/>
            <w:hideMark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proofErr w:type="spellStart"/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Chrom</w:t>
            </w:r>
            <w:proofErr w:type="spellEnd"/>
          </w:p>
        </w:tc>
        <w:tc>
          <w:tcPr>
            <w:tcW w:w="90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Gene</w:t>
            </w:r>
          </w:p>
        </w:tc>
        <w:tc>
          <w:tcPr>
            <w:tcW w:w="72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#</w:t>
            </w:r>
            <w:r w:rsidR="00BD3241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 xml:space="preserve"> </w:t>
            </w: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Reads</w:t>
            </w:r>
          </w:p>
        </w:tc>
        <w:tc>
          <w:tcPr>
            <w:tcW w:w="72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% Aligned</w:t>
            </w:r>
          </w:p>
        </w:tc>
        <w:tc>
          <w:tcPr>
            <w:tcW w:w="90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% duplicated</w:t>
            </w:r>
          </w:p>
        </w:tc>
        <w:tc>
          <w:tcPr>
            <w:tcW w:w="63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Insert size</w:t>
            </w:r>
          </w:p>
        </w:tc>
        <w:tc>
          <w:tcPr>
            <w:tcW w:w="81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%Reads on target</w:t>
            </w:r>
          </w:p>
        </w:tc>
        <w:tc>
          <w:tcPr>
            <w:tcW w:w="81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Mean coverage</w:t>
            </w:r>
          </w:p>
        </w:tc>
        <w:tc>
          <w:tcPr>
            <w:tcW w:w="63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</w:p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% 10X cov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</w:p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% 30X cov</w:t>
            </w:r>
          </w:p>
        </w:tc>
        <w:tc>
          <w:tcPr>
            <w:tcW w:w="90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Total variations</w:t>
            </w:r>
          </w:p>
        </w:tc>
        <w:tc>
          <w:tcPr>
            <w:tcW w:w="90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In dbSNP</w:t>
            </w:r>
          </w:p>
        </w:tc>
        <w:tc>
          <w:tcPr>
            <w:tcW w:w="81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Ts/Tv all</w:t>
            </w:r>
          </w:p>
        </w:tc>
        <w:tc>
          <w:tcPr>
            <w:tcW w:w="1080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Ts/Tv (dbSNP)</w:t>
            </w:r>
          </w:p>
        </w:tc>
        <w:tc>
          <w:tcPr>
            <w:tcW w:w="907" w:type="dxa"/>
            <w:vAlign w:val="center"/>
          </w:tcPr>
          <w:p w:rsidR="00D22640" w:rsidRPr="00D22640" w:rsidRDefault="00D22640" w:rsidP="005A678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b/>
                <w:color w:val="000000" w:themeColor="text1"/>
                <w:sz w:val="14"/>
                <w:szCs w:val="14"/>
                <w:lang w:val="en-US" w:eastAsia="es-CO"/>
              </w:rPr>
              <w:t>Ts/Tv (novel)</w:t>
            </w:r>
          </w:p>
        </w:tc>
      </w:tr>
      <w:tr w:rsidR="00D22640" w:rsidRPr="00D22640" w:rsidTr="00D22640">
        <w:trPr>
          <w:trHeight w:val="140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1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CHIA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1858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80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0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6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9.9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3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.5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5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8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4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3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D22640" w:rsidRPr="00D22640" w:rsidTr="00D22640">
        <w:trPr>
          <w:trHeight w:val="140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1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IL10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8778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01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6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6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9.0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.7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7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3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D22640" w:rsidRPr="00D22640" w:rsidTr="00D22640">
        <w:trPr>
          <w:trHeight w:val="146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1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FCER1A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9056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20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00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9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2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.5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80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8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D22640" w:rsidRPr="00D22640" w:rsidTr="00D22640">
        <w:trPr>
          <w:trHeight w:val="155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1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CHI3L1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0195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.73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35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8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8.0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71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.3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4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5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D22640" w:rsidRPr="00D22640" w:rsidTr="00D22640">
        <w:trPr>
          <w:trHeight w:val="140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TSLP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6097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4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8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9.3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87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.1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6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9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</w:t>
            </w:r>
          </w:p>
        </w:tc>
      </w:tr>
      <w:tr w:rsidR="00D22640" w:rsidRPr="00D22640" w:rsidTr="00D22640">
        <w:trPr>
          <w:trHeight w:val="108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IL13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9437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.6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2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9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.1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9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6.5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0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29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D22640" w:rsidRPr="00D22640" w:rsidTr="00D22640">
        <w:trPr>
          <w:trHeight w:val="155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IL4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4026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7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7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.9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1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.7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5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92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D22640" w:rsidRPr="00D22640" w:rsidTr="00D22640">
        <w:trPr>
          <w:trHeight w:val="155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IL5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2047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6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2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9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.4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9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.1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0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92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</w:t>
            </w:r>
          </w:p>
        </w:tc>
      </w:tr>
      <w:tr w:rsidR="00D22640" w:rsidRPr="00D22640" w:rsidTr="00D22640">
        <w:trPr>
          <w:trHeight w:val="146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5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IL33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4546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.6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9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4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1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.8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7.8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9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2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1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1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5</w:t>
            </w:r>
          </w:p>
        </w:tc>
      </w:tr>
      <w:tr w:rsidR="00D22640" w:rsidRPr="00D22640" w:rsidTr="00D22640">
        <w:trPr>
          <w:trHeight w:val="155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9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STAT6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83424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2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7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9.2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87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.6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18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89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D22640" w:rsidRPr="00D22640" w:rsidTr="00D22640">
        <w:trPr>
          <w:trHeight w:val="140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12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LIG4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1454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.4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6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.2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7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.6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87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95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3</w:t>
            </w:r>
          </w:p>
        </w:tc>
      </w:tr>
      <w:tr w:rsidR="00D22640" w:rsidRPr="00D22640" w:rsidTr="00D22640">
        <w:trPr>
          <w:trHeight w:val="140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ABHD13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0925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0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8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8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8.4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8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.4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5.3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8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55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D22640" w:rsidRPr="00D22640" w:rsidTr="00D22640">
        <w:trPr>
          <w:trHeight w:val="155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TNFSF13B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9635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9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6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8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7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9.7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6.1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2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8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8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7</w:t>
            </w:r>
          </w:p>
        </w:tc>
      </w:tr>
      <w:tr w:rsidR="00D22640" w:rsidRPr="00D22640" w:rsidTr="00D22640">
        <w:trPr>
          <w:trHeight w:val="146"/>
        </w:trPr>
        <w:tc>
          <w:tcPr>
            <w:tcW w:w="738" w:type="dxa"/>
            <w:noWrap/>
          </w:tcPr>
          <w:p w:rsidR="00D22640" w:rsidRPr="00D22640" w:rsidRDefault="00D22640" w:rsidP="005A678A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</w:pPr>
            <w:r w:rsidRPr="00D22640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CO"/>
              </w:rPr>
              <w:t>13</w:t>
            </w:r>
          </w:p>
        </w:tc>
        <w:tc>
          <w:tcPr>
            <w:tcW w:w="900" w:type="dxa"/>
          </w:tcPr>
          <w:p w:rsidR="00D22640" w:rsidRPr="0041499B" w:rsidRDefault="00D22640" w:rsidP="005A678A">
            <w:pPr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</w:pPr>
            <w:r w:rsidRPr="0041499B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4"/>
              </w:rPr>
              <w:t>IRS2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8602</w:t>
            </w:r>
          </w:p>
        </w:tc>
        <w:tc>
          <w:tcPr>
            <w:tcW w:w="72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.4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6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9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.7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28</w:t>
            </w:r>
          </w:p>
        </w:tc>
        <w:tc>
          <w:tcPr>
            <w:tcW w:w="63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.5</w:t>
            </w:r>
          </w:p>
        </w:tc>
        <w:tc>
          <w:tcPr>
            <w:tcW w:w="630" w:type="dxa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.8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4</w:t>
            </w:r>
          </w:p>
        </w:tc>
        <w:tc>
          <w:tcPr>
            <w:tcW w:w="90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1</w:t>
            </w:r>
          </w:p>
        </w:tc>
        <w:tc>
          <w:tcPr>
            <w:tcW w:w="81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7</w:t>
            </w:r>
          </w:p>
        </w:tc>
        <w:tc>
          <w:tcPr>
            <w:tcW w:w="1080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24</w:t>
            </w:r>
          </w:p>
        </w:tc>
        <w:tc>
          <w:tcPr>
            <w:tcW w:w="907" w:type="dxa"/>
            <w:vAlign w:val="bottom"/>
          </w:tcPr>
          <w:p w:rsidR="00D22640" w:rsidRPr="00D22640" w:rsidRDefault="00D22640" w:rsidP="005A678A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2264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1</w:t>
            </w:r>
          </w:p>
        </w:tc>
      </w:tr>
      <w:tr w:rsidR="00D22640" w:rsidRPr="00D22640" w:rsidTr="006577F1">
        <w:trPr>
          <w:trHeight w:val="486"/>
        </w:trPr>
        <w:tc>
          <w:tcPr>
            <w:tcW w:w="12085" w:type="dxa"/>
            <w:gridSpan w:val="15"/>
            <w:noWrap/>
            <w:vAlign w:val="center"/>
          </w:tcPr>
          <w:p w:rsidR="00D22640" w:rsidRPr="00D22640" w:rsidRDefault="00D22640" w:rsidP="006577F1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ere is 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own % for coverage 10X and 30X</w:t>
            </w:r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. </w:t>
            </w:r>
            <w:proofErr w:type="spellStart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s</w:t>
            </w:r>
            <w:proofErr w:type="spellEnd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/</w:t>
            </w:r>
            <w:proofErr w:type="spellStart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v</w:t>
            </w:r>
            <w:proofErr w:type="spellEnd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= Transition </w:t>
            </w:r>
            <w:proofErr w:type="spellStart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ransversion</w:t>
            </w:r>
            <w:proofErr w:type="spellEnd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for all and separating by included in dbSNP. </w:t>
            </w:r>
            <w:proofErr w:type="spellStart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s</w:t>
            </w:r>
            <w:proofErr w:type="spellEnd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/</w:t>
            </w:r>
            <w:proofErr w:type="spellStart"/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Pr="00FB35DA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(novel) = not included in dbSNP</w:t>
            </w:r>
          </w:p>
        </w:tc>
      </w:tr>
      <w:bookmarkEnd w:id="0"/>
    </w:tbl>
    <w:p w:rsidR="00593B0E" w:rsidRPr="00A80D60" w:rsidRDefault="00593B0E">
      <w:pPr>
        <w:rPr>
          <w:lang w:val="en-US"/>
        </w:rPr>
      </w:pPr>
    </w:p>
    <w:sectPr w:rsidR="00593B0E" w:rsidRPr="00A80D60" w:rsidSect="006C5D11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D0A58"/>
    <w:rsid w:val="00007CB5"/>
    <w:rsid w:val="000333CA"/>
    <w:rsid w:val="0009769E"/>
    <w:rsid w:val="000A7CC9"/>
    <w:rsid w:val="000B19AC"/>
    <w:rsid w:val="000E46DD"/>
    <w:rsid w:val="000F093C"/>
    <w:rsid w:val="0010790E"/>
    <w:rsid w:val="0011742E"/>
    <w:rsid w:val="00137738"/>
    <w:rsid w:val="001F15C4"/>
    <w:rsid w:val="002131A1"/>
    <w:rsid w:val="002451C1"/>
    <w:rsid w:val="00264CB9"/>
    <w:rsid w:val="002935B4"/>
    <w:rsid w:val="0039476D"/>
    <w:rsid w:val="003D5A63"/>
    <w:rsid w:val="003F3F3C"/>
    <w:rsid w:val="0041499B"/>
    <w:rsid w:val="004C0712"/>
    <w:rsid w:val="004D7642"/>
    <w:rsid w:val="00586268"/>
    <w:rsid w:val="00593B0E"/>
    <w:rsid w:val="005A678A"/>
    <w:rsid w:val="005B6024"/>
    <w:rsid w:val="005D2BD5"/>
    <w:rsid w:val="006577F1"/>
    <w:rsid w:val="006C5D11"/>
    <w:rsid w:val="006D0A58"/>
    <w:rsid w:val="0074712D"/>
    <w:rsid w:val="00750932"/>
    <w:rsid w:val="00786BAE"/>
    <w:rsid w:val="007B4848"/>
    <w:rsid w:val="008569CD"/>
    <w:rsid w:val="008A166B"/>
    <w:rsid w:val="008D55BE"/>
    <w:rsid w:val="00957C8C"/>
    <w:rsid w:val="00960B3F"/>
    <w:rsid w:val="009F162B"/>
    <w:rsid w:val="00A80D60"/>
    <w:rsid w:val="00A97452"/>
    <w:rsid w:val="00AA08A6"/>
    <w:rsid w:val="00AF2895"/>
    <w:rsid w:val="00B07E9B"/>
    <w:rsid w:val="00BA5C38"/>
    <w:rsid w:val="00BD3241"/>
    <w:rsid w:val="00BF05E3"/>
    <w:rsid w:val="00CA7A8D"/>
    <w:rsid w:val="00CF3EDB"/>
    <w:rsid w:val="00D22640"/>
    <w:rsid w:val="00E05932"/>
    <w:rsid w:val="00E55AB8"/>
    <w:rsid w:val="00EB02A3"/>
    <w:rsid w:val="00EE5600"/>
    <w:rsid w:val="00EF6442"/>
    <w:rsid w:val="00F74F83"/>
    <w:rsid w:val="00FB35DA"/>
    <w:rsid w:val="00FC45F9"/>
    <w:rsid w:val="00FC6298"/>
    <w:rsid w:val="00FD0F0A"/>
    <w:rsid w:val="00FD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215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Nathalie Acevedo</cp:lastModifiedBy>
  <cp:revision>42</cp:revision>
  <cp:lastPrinted>2014-12-03T18:23:00Z</cp:lastPrinted>
  <dcterms:created xsi:type="dcterms:W3CDTF">2014-10-29T12:05:00Z</dcterms:created>
  <dcterms:modified xsi:type="dcterms:W3CDTF">2016-08-21T16:03:00Z</dcterms:modified>
</cp:coreProperties>
</file>